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44D56" w14:textId="61F24BE5" w:rsidR="0015640B" w:rsidRDefault="003E2CBE">
      <w:r w:rsidRPr="00E67296">
        <w:rPr>
          <w:b/>
          <w:bCs/>
        </w:rPr>
        <w:t>Supp. Table S7.</w:t>
      </w:r>
      <w:r>
        <w:t xml:space="preserve"> </w:t>
      </w:r>
      <w:r w:rsidR="00125147">
        <w:t xml:space="preserve">List of </w:t>
      </w:r>
      <w:r w:rsidR="00B829F3">
        <w:t xml:space="preserve">the </w:t>
      </w:r>
      <w:r w:rsidR="00125147">
        <w:t>tools and packages used in t</w:t>
      </w:r>
      <w:r w:rsidR="00B37D53">
        <w:t xml:space="preserve">he manuscript: </w:t>
      </w:r>
      <w:proofErr w:type="spellStart"/>
      <w:r w:rsidR="00B37D53">
        <w:t>Foroutan</w:t>
      </w:r>
      <w:proofErr w:type="spellEnd"/>
      <w:r w:rsidR="00B37D53">
        <w:t xml:space="preserve"> et al “</w:t>
      </w:r>
      <w:r w:rsidR="00B37D53" w:rsidRPr="00B37D53">
        <w:t>The ratio of exhausted to resident infiltrating lymphocytes is prognostic for colorectal cancer patient outcome</w:t>
      </w:r>
      <w:r w:rsidR="00B37D53">
        <w:t>”</w:t>
      </w:r>
      <w:r w:rsidR="00125147">
        <w:t>.</w:t>
      </w:r>
    </w:p>
    <w:p w14:paraId="46E57C80" w14:textId="77777777" w:rsidR="0015640B" w:rsidRDefault="0015640B"/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2766"/>
        <w:gridCol w:w="1057"/>
        <w:gridCol w:w="5953"/>
      </w:tblGrid>
      <w:tr w:rsidR="001F732A" w:rsidRPr="001F732A" w14:paraId="64DD2373" w14:textId="77777777" w:rsidTr="001F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76E95B7F" w14:textId="737045BA" w:rsidR="0009283E" w:rsidRPr="001F732A" w:rsidRDefault="0009283E">
            <w:pPr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Tool/package</w:t>
            </w:r>
          </w:p>
        </w:tc>
        <w:tc>
          <w:tcPr>
            <w:tcW w:w="1057" w:type="dxa"/>
          </w:tcPr>
          <w:p w14:paraId="71680820" w14:textId="02CAA82F" w:rsidR="0009283E" w:rsidRPr="001F732A" w:rsidRDefault="00125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V</w:t>
            </w:r>
            <w:r w:rsidR="0009283E" w:rsidRPr="001F732A">
              <w:rPr>
                <w:color w:val="808080" w:themeColor="background1" w:themeShade="80"/>
                <w:sz w:val="22"/>
                <w:szCs w:val="22"/>
              </w:rPr>
              <w:t>ersion</w:t>
            </w:r>
          </w:p>
        </w:tc>
        <w:tc>
          <w:tcPr>
            <w:tcW w:w="5953" w:type="dxa"/>
          </w:tcPr>
          <w:p w14:paraId="3F0CB088" w14:textId="74B1CE19" w:rsidR="0009283E" w:rsidRPr="001F732A" w:rsidRDefault="00125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color w:val="808080" w:themeColor="background1" w:themeShade="80"/>
                <w:sz w:val="22"/>
                <w:szCs w:val="22"/>
              </w:rPr>
              <w:t>Refernce</w:t>
            </w:r>
            <w:proofErr w:type="spellEnd"/>
          </w:p>
        </w:tc>
      </w:tr>
      <w:tr w:rsidR="001F732A" w:rsidRPr="001F732A" w14:paraId="335377C2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2A5EF03" w14:textId="6602FAC1" w:rsidR="0009283E" w:rsidRPr="001F732A" w:rsidRDefault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Seurat</w:t>
            </w:r>
          </w:p>
        </w:tc>
        <w:tc>
          <w:tcPr>
            <w:tcW w:w="1057" w:type="dxa"/>
          </w:tcPr>
          <w:p w14:paraId="02CEFFB7" w14:textId="57620701" w:rsidR="0009283E" w:rsidRPr="001F732A" w:rsidRDefault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3.2.2</w:t>
            </w:r>
          </w:p>
        </w:tc>
        <w:tc>
          <w:tcPr>
            <w:tcW w:w="5953" w:type="dxa"/>
          </w:tcPr>
          <w:p w14:paraId="5A34B6BE" w14:textId="277326B1" w:rsidR="0009283E" w:rsidRPr="001F732A" w:rsidRDefault="003F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>
                <w:fldData xml:space="preserve">PEVuZE5vdGU+PENpdGU+PEF1dGhvcj5TdHVhcnQ8L0F1dGhvcj48WWVhcj4yMDE5PC9ZZWFyPjxS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</w:fldData>
              </w:fldChar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>
                <w:fldData xml:space="preserve">PEVuZE5vdGU+PENpdGU+PEF1dGhvcj5TdHVhcnQ8L0F1dGhvcj48WWVhcj4yMDE5PC9ZZWFyPjxS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</w:fldData>
              </w:fldChar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.DATA 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  <w:r w:rsidRPr="001F732A">
              <w:rPr>
                <w:color w:val="808080" w:themeColor="background1" w:themeShade="80"/>
                <w:sz w:val="22"/>
                <w:szCs w:val="22"/>
              </w:rPr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Pr="001F732A">
              <w:rPr>
                <w:noProof/>
                <w:color w:val="808080" w:themeColor="background1" w:themeShade="80"/>
                <w:sz w:val="22"/>
                <w:szCs w:val="22"/>
              </w:rPr>
              <w:t>[1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324DF252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24262B10" w14:textId="41B1EEA0" w:rsidR="0009283E" w:rsidRPr="001F732A" w:rsidRDefault="0009283E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singscore</w:t>
            </w:r>
            <w:proofErr w:type="spellEnd"/>
          </w:p>
        </w:tc>
        <w:tc>
          <w:tcPr>
            <w:tcW w:w="1057" w:type="dxa"/>
          </w:tcPr>
          <w:p w14:paraId="674ED9A1" w14:textId="621C3DF9" w:rsidR="0009283E" w:rsidRPr="001F732A" w:rsidRDefault="0009283E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8.0</w:t>
            </w:r>
          </w:p>
        </w:tc>
        <w:tc>
          <w:tcPr>
            <w:tcW w:w="5953" w:type="dxa"/>
          </w:tcPr>
          <w:p w14:paraId="56FFE701" w14:textId="1E25551A" w:rsidR="0009283E" w:rsidRPr="001F732A" w:rsidRDefault="003F6066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Foroutan&lt;/Author&gt;&lt;Year&gt;2018&lt;/Year&gt;&lt;RecNum&gt;37&lt;/RecNum&gt;&lt;DisplayText&gt;[2]&lt;/DisplayText&gt;&lt;record&gt;&lt;rec-number&gt;37&lt;/rec-number&gt;&lt;foreign-keys&gt;&lt;key app="EN" db-id="wvxapswzeptxr4efewrpdw0esedvpwzw9e5v" timestamp="1589591333"&gt;37&lt;/key&gt;&lt;/foreign-keys&gt;&lt;ref-type name="Journal Article"&gt;17&lt;/ref-type&gt;&lt;contributors&gt;&lt;authors&gt;&lt;author&gt;Foroutan, Momeneh&lt;/author&gt;&lt;author&gt;Bhuva, Dharmesh D.&lt;/author&gt;&lt;author&gt;Lyu, Ruqian&lt;/author&gt;&lt;author&gt;Horan, Kristy&lt;/author&gt;&lt;author&gt;Cursons, Joseph&lt;/author&gt;&lt;author&gt;Davis, Melissa J.&lt;/author&gt;&lt;/authors&gt;&lt;/contributors&gt;&lt;titles&gt;&lt;title&gt;Single sample scoring of molecular phenotypes&lt;/title&gt;&lt;secondary-title&gt;BMC Bioinformatics&lt;/secondary-title&gt;&lt;/titles&gt;&lt;periodical&gt;&lt;full-title&gt;BMC Bioinformatics&lt;/full-title&gt;&lt;/periodical&gt;&lt;pages&gt;404&lt;/pages&gt;&lt;volume&gt;19&lt;/volume&gt;&lt;number&gt;1&lt;/number&gt;&lt;dates&gt;&lt;year&gt;2018&lt;/year&gt;&lt;pub-dates&gt;&lt;date&gt;2018/11/06&lt;/date&gt;&lt;/pub-dates&gt;&lt;/dates&gt;&lt;isbn&gt;1471-2105&lt;/isbn&gt;&lt;urls&gt;&lt;related-urls&gt;&lt;url&gt;https://doi.org/10.1186/s12859-018-2435-4&lt;/url&gt;&lt;/related-urls&gt;&lt;/urls&gt;&lt;electronic-resource-num&gt;10.1186/s12859-018-2435-4&lt;/electronic-resource-num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Pr="001F732A">
              <w:rPr>
                <w:noProof/>
                <w:color w:val="808080" w:themeColor="background1" w:themeShade="80"/>
                <w:sz w:val="22"/>
                <w:szCs w:val="22"/>
              </w:rPr>
              <w:t>[2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61C32C34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73560F46" w14:textId="5566850E" w:rsidR="0009283E" w:rsidRPr="001F732A" w:rsidRDefault="0009283E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SingleCellExperiment</w:t>
            </w:r>
            <w:proofErr w:type="spellEnd"/>
          </w:p>
        </w:tc>
        <w:tc>
          <w:tcPr>
            <w:tcW w:w="1057" w:type="dxa"/>
          </w:tcPr>
          <w:p w14:paraId="4794E851" w14:textId="196B0E5F" w:rsidR="0009283E" w:rsidRPr="001F732A" w:rsidRDefault="0009283E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10.1</w:t>
            </w:r>
          </w:p>
        </w:tc>
        <w:tc>
          <w:tcPr>
            <w:tcW w:w="5953" w:type="dxa"/>
          </w:tcPr>
          <w:p w14:paraId="36A136E1" w14:textId="1FF459E8" w:rsidR="0009283E" w:rsidRPr="001F732A" w:rsidRDefault="003F6066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Amezquita&lt;/Author&gt;&lt;Year&gt;2020&lt;/Year&gt;&lt;RecNum&gt;160&lt;/RecNum&gt;&lt;DisplayText&gt;[3]&lt;/DisplayText&gt;&lt;record&gt;&lt;rec-number&gt;160&lt;/rec-number&gt;&lt;foreign-keys&gt;&lt;key app="EN" db-id="wvxapswzeptxr4efewrpdw0esedvpwzw9e5v" timestamp="1611275083"&gt;160&lt;/key&gt;&lt;/foreign-keys&gt;&lt;ref-type name="Journal Article"&gt;17&lt;/ref-type&gt;&lt;contributors&gt;&lt;authors&gt;&lt;author&gt;Amezquita, Robert A.&lt;/author&gt;&lt;author&gt;Lun, Aaron T. L.&lt;/author&gt;&lt;author&gt;Becht, Etienne&lt;/author&gt;&lt;author&gt;Carey, Vince J.&lt;/author&gt;&lt;author&gt;Carpp, Lindsay N.&lt;/author&gt;&lt;author&gt;Geistlinger, Ludwig&lt;/author&gt;&lt;author&gt;Marini, Federico&lt;/author&gt;&lt;author&gt;Rue-Albrecht, Kevin&lt;/author&gt;&lt;author&gt;Risso, Davide&lt;/author&gt;&lt;author&gt;Soneson, Charlotte&lt;/author&gt;&lt;author&gt;Waldron, Levi&lt;/author&gt;&lt;author&gt;Pagès, Hervé&lt;/author&gt;&lt;author&gt;Smith, Mike L.&lt;/author&gt;&lt;author&gt;Huber, Wolfgang&lt;/author&gt;&lt;author&gt;Morgan, Martin&lt;/author&gt;&lt;author&gt;Gottardo, Raphael&lt;/author&gt;&lt;author&gt;Hicks, Stephanie C.&lt;/author&gt;&lt;/authors&gt;&lt;/contributors&gt;&lt;titles&gt;&lt;title&gt;Orchestrating single-cell analysis with Bioconductor&lt;/title&gt;&lt;secondary-title&gt;Nature Methods&lt;/secondary-title&gt;&lt;/titles&gt;&lt;periodical&gt;&lt;full-title&gt;Nature Methods&lt;/full-title&gt;&lt;/periodical&gt;&lt;pages&gt;137-145&lt;/pages&gt;&lt;volume&gt;17&lt;/volume&gt;&lt;number&gt;2&lt;/number&gt;&lt;dates&gt;&lt;year&gt;2020&lt;/year&gt;&lt;pub-dates&gt;&lt;date&gt;2020/02/01&lt;/date&gt;&lt;/pub-dates&gt;&lt;/dates&gt;&lt;isbn&gt;1548-7105&lt;/isbn&gt;&lt;urls&gt;&lt;related-urls&gt;&lt;url&gt;https://doi.org/10.1038/s41592-019-0654-x&lt;/url&gt;&lt;/related-urls&gt;&lt;/urls&gt;&lt;electronic-resource-num&gt;10.1038/s41592-019-0654-x&lt;/electronic-resource-num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Pr="001F732A">
              <w:rPr>
                <w:noProof/>
                <w:color w:val="808080" w:themeColor="background1" w:themeShade="80"/>
                <w:sz w:val="22"/>
                <w:szCs w:val="22"/>
              </w:rPr>
              <w:t>[3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6B0CD6EB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783B843" w14:textId="051351B7" w:rsidR="0009283E" w:rsidRPr="001F732A" w:rsidRDefault="0009283E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slingshot</w:t>
            </w:r>
          </w:p>
        </w:tc>
        <w:tc>
          <w:tcPr>
            <w:tcW w:w="1057" w:type="dxa"/>
          </w:tcPr>
          <w:p w14:paraId="33408F00" w14:textId="2FAC8849" w:rsidR="0009283E" w:rsidRPr="001F732A" w:rsidRDefault="0009283E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6.1</w:t>
            </w:r>
          </w:p>
        </w:tc>
        <w:tc>
          <w:tcPr>
            <w:tcW w:w="5953" w:type="dxa"/>
          </w:tcPr>
          <w:p w14:paraId="4EBAB05E" w14:textId="4F715B49" w:rsidR="0009283E" w:rsidRPr="001F732A" w:rsidRDefault="003F6066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Street&lt;/Author&gt;&lt;Year&gt;2018&lt;/Year&gt;&lt;RecNum&gt;161&lt;/RecNum&gt;&lt;DisplayText&gt;[4]&lt;/DisplayText&gt;&lt;record&gt;&lt;rec-number&gt;161&lt;/rec-number&gt;&lt;foreign-keys&gt;&lt;key app="EN" db-id="wvxapswzeptxr4efewrpdw0esedvpwzw9e5v" timestamp="1611275141"&gt;161&lt;/key&gt;&lt;/foreign-keys&gt;&lt;ref-type name="Journal Article"&gt;17&lt;/ref-type&gt;&lt;contributors&gt;&lt;authors&gt;&lt;author&gt;Street, Kelly&lt;/author&gt;&lt;author&gt;Risso, Davide&lt;/author&gt;&lt;author&gt;Fletcher, Russell B.&lt;/author&gt;&lt;author&gt;Das, Diya&lt;/author&gt;&lt;author&gt;Ngai, John&lt;/author&gt;&lt;author&gt;Yosef, Nir&lt;/author&gt;&lt;author&gt;Purdom, Elizabeth&lt;/author&gt;&lt;author&gt;Dudoit, Sandrine&lt;/author&gt;&lt;/authors&gt;&lt;/contributors&gt;&lt;titles&gt;&lt;title&gt;Slingshot: cell lineage and pseudotime inference for single-cell transcriptomics&lt;/title&gt;&lt;secondary-title&gt;BMC Genomics&lt;/secondary-title&gt;&lt;/titles&gt;&lt;periodical&gt;&lt;full-title&gt;BMC Genomics&lt;/full-title&gt;&lt;/periodical&gt;&lt;pages&gt;477&lt;/pages&gt;&lt;volume&gt;19&lt;/volume&gt;&lt;number&gt;1&lt;/number&gt;&lt;dates&gt;&lt;year&gt;2018&lt;/year&gt;&lt;pub-dates&gt;&lt;date&gt;2018/06/19&lt;/date&gt;&lt;/pub-dates&gt;&lt;/dates&gt;&lt;isbn&gt;1471-2164&lt;/isbn&gt;&lt;urls&gt;&lt;related-urls&gt;&lt;url&gt;https://doi.org/10.1186/s12864-018-4772-0&lt;/url&gt;&lt;/related-urls&gt;&lt;/urls&gt;&lt;electronic-resource-num&gt;10.1186/s12864-018-4772-0&lt;/electronic-resource-num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Pr="001F732A">
              <w:rPr>
                <w:noProof/>
                <w:color w:val="808080" w:themeColor="background1" w:themeShade="80"/>
                <w:sz w:val="22"/>
                <w:szCs w:val="22"/>
              </w:rPr>
              <w:t>[4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524563EE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4F084728" w14:textId="3297E88C" w:rsidR="00EF6A81" w:rsidRPr="001F732A" w:rsidRDefault="00EF6A81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sctransform</w:t>
            </w:r>
            <w:proofErr w:type="spellEnd"/>
          </w:p>
        </w:tc>
        <w:tc>
          <w:tcPr>
            <w:tcW w:w="1057" w:type="dxa"/>
          </w:tcPr>
          <w:p w14:paraId="0B9EBBBA" w14:textId="519E6777" w:rsidR="00EF6A81" w:rsidRPr="001F732A" w:rsidRDefault="00EF6A81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0.3</w:t>
            </w:r>
          </w:p>
        </w:tc>
        <w:tc>
          <w:tcPr>
            <w:tcW w:w="5953" w:type="dxa"/>
          </w:tcPr>
          <w:p w14:paraId="63947B27" w14:textId="03639F9A" w:rsidR="00EF6A81" w:rsidRPr="001F732A" w:rsidRDefault="003F6066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Hafemeister&lt;/Author&gt;&lt;Year&gt;2019&lt;/Year&gt;&lt;RecNum&gt;162&lt;/RecNum&gt;&lt;DisplayText&gt;[5]&lt;/DisplayText&gt;&lt;record&gt;&lt;rec-number&gt;162&lt;/rec-number&gt;&lt;foreign-keys&gt;&lt;key app="EN" db-id="wvxapswzeptxr4efewrpdw0esedvpwzw9e5v" timestamp="1611275178"&gt;162&lt;/key&gt;&lt;/foreign-keys&gt;&lt;ref-type name="Journal Article"&gt;17&lt;/ref-type&gt;&lt;contributors&gt;&lt;authors&gt;&lt;author&gt;Hafemeister, Christoph&lt;/author&gt;&lt;author&gt;Satija, Rahul&lt;/author&gt;&lt;/authors&gt;&lt;/contributors&gt;&lt;titles&gt;&lt;title&gt;Normalization and variance stabilization of single-cell RNA-seq data using regularized negative binomial regression&lt;/title&gt;&lt;secondary-title&gt;Genome Biology&lt;/secondary-title&gt;&lt;/titles&gt;&lt;periodical&gt;&lt;full-title&gt;Genome Biology&lt;/full-title&gt;&lt;/periodical&gt;&lt;pages&gt;296&lt;/pages&gt;&lt;volume&gt;20&lt;/volume&gt;&lt;number&gt;1&lt;/number&gt;&lt;dates&gt;&lt;year&gt;2019&lt;/year&gt;&lt;pub-dates&gt;&lt;date&gt;2019/12/23&lt;/date&gt;&lt;/pub-dates&gt;&lt;/dates&gt;&lt;isbn&gt;1474-760X&lt;/isbn&gt;&lt;urls&gt;&lt;related-urls&gt;&lt;url&gt;https://doi.org/10.1186/s13059-019-1874-1&lt;/url&gt;&lt;/related-urls&gt;&lt;/urls&gt;&lt;electronic-resource-num&gt;10.1186/s13059-019-1874-1&lt;/electronic-resource-num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Pr="001F732A">
              <w:rPr>
                <w:noProof/>
                <w:color w:val="808080" w:themeColor="background1" w:themeShade="80"/>
                <w:sz w:val="22"/>
                <w:szCs w:val="22"/>
              </w:rPr>
              <w:t>[5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3656957E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669DEE3A" w14:textId="2464B8F2" w:rsidR="0009283E" w:rsidRPr="001F732A" w:rsidRDefault="0009283E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PMA</w:t>
            </w:r>
          </w:p>
        </w:tc>
        <w:tc>
          <w:tcPr>
            <w:tcW w:w="1057" w:type="dxa"/>
          </w:tcPr>
          <w:p w14:paraId="53C926D2" w14:textId="4717E1AC" w:rsidR="0009283E" w:rsidRPr="001F732A" w:rsidRDefault="0009283E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2.1</w:t>
            </w:r>
          </w:p>
        </w:tc>
        <w:tc>
          <w:tcPr>
            <w:tcW w:w="5953" w:type="dxa"/>
          </w:tcPr>
          <w:p w14:paraId="66E33AE0" w14:textId="749F5277" w:rsidR="0009283E" w:rsidRPr="001F732A" w:rsidRDefault="002A0BB1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 PMA</w:t>
            </w:r>
          </w:p>
        </w:tc>
      </w:tr>
      <w:tr w:rsidR="001F732A" w:rsidRPr="001F732A" w14:paraId="131D755B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6D7054C4" w14:textId="6C040ECF" w:rsidR="00B206FA" w:rsidRPr="001F732A" w:rsidRDefault="00B206FA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MAST</w:t>
            </w:r>
          </w:p>
        </w:tc>
        <w:tc>
          <w:tcPr>
            <w:tcW w:w="1057" w:type="dxa"/>
          </w:tcPr>
          <w:p w14:paraId="0970D732" w14:textId="6D956E97" w:rsidR="00B206FA" w:rsidRPr="001F732A" w:rsidRDefault="00491416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14.0</w:t>
            </w:r>
          </w:p>
        </w:tc>
        <w:tc>
          <w:tcPr>
            <w:tcW w:w="5953" w:type="dxa"/>
          </w:tcPr>
          <w:p w14:paraId="48FC5388" w14:textId="255C85FE" w:rsidR="00B206FA" w:rsidRPr="001F732A" w:rsidRDefault="00D56620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 xml:space="preserve">Bioconductor package; 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t xml:space="preserve">DOI: 10.18129/B9.bioc.MAST  </w:t>
            </w:r>
          </w:p>
        </w:tc>
      </w:tr>
      <w:tr w:rsidR="001F732A" w:rsidRPr="001F732A" w14:paraId="25C2BA99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6DCDAAC" w14:textId="7C1CFC11" w:rsidR="001A3C55" w:rsidRPr="001F732A" w:rsidRDefault="001A3C55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GEOquery</w:t>
            </w:r>
            <w:proofErr w:type="spellEnd"/>
          </w:p>
        </w:tc>
        <w:tc>
          <w:tcPr>
            <w:tcW w:w="1057" w:type="dxa"/>
          </w:tcPr>
          <w:p w14:paraId="51BDBF71" w14:textId="0C808E0A" w:rsidR="001A3C55" w:rsidRPr="001F732A" w:rsidRDefault="00680339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2.56.0</w:t>
            </w:r>
          </w:p>
        </w:tc>
        <w:tc>
          <w:tcPr>
            <w:tcW w:w="5953" w:type="dxa"/>
          </w:tcPr>
          <w:p w14:paraId="77662C69" w14:textId="62FB1898" w:rsidR="001A3C55" w:rsidRPr="001F732A" w:rsidRDefault="00F20193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Davis&lt;/Author&gt;&lt;Year&gt;2007&lt;/Year&gt;&lt;RecNum&gt;168&lt;/RecNum&gt;&lt;DisplayText&gt;[6]&lt;/DisplayText&gt;&lt;record&gt;&lt;rec-number&gt;168&lt;/rec-number&gt;&lt;foreign-keys&gt;&lt;key app="EN" db-id="wvxapswzeptxr4efewrpdw0esedvpwzw9e5v" timestamp="1611288849"&gt;168&lt;/key&gt;&lt;/foreign-keys&gt;&lt;ref-type name="Journal Article"&gt;17&lt;/ref-type&gt;&lt;contributors&gt;&lt;authors&gt;&lt;author&gt;Davis, S.&lt;/author&gt;&lt;author&gt;Meltzer, P. S.&lt;/author&gt;&lt;/authors&gt;&lt;/contributors&gt;&lt;auth-address&gt;Genetics Branch, National Cancer Institute, National Institutes of Health, Bethesda, MD, USA. sdavis2@mail.nih.gov&lt;/auth-address&gt;&lt;titles&gt;&lt;title&gt;GEOquery: a bridge between the Gene Expression Omnibus (GEO) and BioConductor&lt;/title&gt;&lt;secondary-title&gt;Bioinformatics&lt;/secondary-title&gt;&lt;/titles&gt;&lt;periodical&gt;&lt;full-title&gt;Bioinformatics&lt;/full-title&gt;&lt;/periodical&gt;&lt;pages&gt;1846-7&lt;/pages&gt;&lt;volume&gt;23&lt;/volume&gt;&lt;number&gt;14&lt;/number&gt;&lt;edition&gt;2007/05/15&lt;/edition&gt;&lt;keywords&gt;&lt;keyword&gt;Algorithms&lt;/keyword&gt;&lt;keyword&gt;Cluster Analysis&lt;/keyword&gt;&lt;keyword&gt;Computational Biology/*methods&lt;/keyword&gt;&lt;keyword&gt;Computers&lt;/keyword&gt;&lt;keyword&gt;Data Interpretation, Statistical&lt;/keyword&gt;&lt;keyword&gt;Databases, Factual&lt;/keyword&gt;&lt;keyword&gt;Databases, Genetic&lt;/keyword&gt;&lt;keyword&gt;*Gene Expression Profiling&lt;/keyword&gt;&lt;keyword&gt;Information Storage and Retrieval&lt;/keyword&gt;&lt;keyword&gt;*Oligonucleotide Array Sequence Analysis&lt;/keyword&gt;&lt;keyword&gt;Programming Languages&lt;/keyword&gt;&lt;keyword&gt;Software&lt;/keyword&gt;&lt;/keywords&gt;&lt;dates&gt;&lt;year&gt;2007&lt;/year&gt;&lt;pub-dates&gt;&lt;date&gt;Jul 15&lt;/date&gt;&lt;/pub-dates&gt;&lt;/dates&gt;&lt;isbn&gt;1367-4803&lt;/isbn&gt;&lt;accession-num&gt;17496320&lt;/accession-num&gt;&lt;urls&gt;&lt;/urls&gt;&lt;electronic-resource-num&gt;10.1093/bioinformatics/btm254&lt;/electronic-resource-num&gt;&lt;remote-database-provider&gt;NLM&lt;/remote-database-provider&gt;&lt;language&gt;eng&lt;/language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Pr="001F732A">
              <w:rPr>
                <w:noProof/>
                <w:color w:val="808080" w:themeColor="background1" w:themeShade="80"/>
                <w:sz w:val="22"/>
                <w:szCs w:val="22"/>
              </w:rPr>
              <w:t>[6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0DC67D88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04FBD924" w14:textId="297160E5" w:rsidR="000A06E1" w:rsidRPr="001F732A" w:rsidRDefault="000A06E1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RUV-III</w:t>
            </w:r>
            <w:r w:rsidR="00AD7580"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 xml:space="preserve"> (</w:t>
            </w:r>
            <w:proofErr w:type="spellStart"/>
            <w:r w:rsidR="00AD7580"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ruv</w:t>
            </w:r>
            <w:proofErr w:type="spellEnd"/>
            <w:r w:rsidR="00AD7580"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 xml:space="preserve"> package)</w:t>
            </w:r>
          </w:p>
        </w:tc>
        <w:tc>
          <w:tcPr>
            <w:tcW w:w="1057" w:type="dxa"/>
          </w:tcPr>
          <w:p w14:paraId="4CC5DCFF" w14:textId="3523E4AA" w:rsidR="000A06E1" w:rsidRPr="001F732A" w:rsidRDefault="00663D29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0.9</w:t>
            </w:r>
            <w:r w:rsidR="00AD7580" w:rsidRPr="001F732A">
              <w:rPr>
                <w:color w:val="808080" w:themeColor="background1" w:themeShade="80"/>
                <w:sz w:val="22"/>
                <w:szCs w:val="22"/>
              </w:rPr>
              <w:t>.</w:t>
            </w:r>
            <w:r w:rsidR="00177CC7" w:rsidRPr="001F732A">
              <w:rPr>
                <w:color w:val="808080" w:themeColor="background1" w:themeShade="80"/>
                <w:sz w:val="22"/>
                <w:szCs w:val="22"/>
              </w:rPr>
              <w:t>7</w:t>
            </w:r>
            <w:r w:rsidR="00AD7580" w:rsidRPr="001F732A">
              <w:rPr>
                <w:color w:val="808080" w:themeColor="background1" w:themeShade="80"/>
                <w:sz w:val="22"/>
                <w:szCs w:val="22"/>
              </w:rPr>
              <w:t>.</w:t>
            </w:r>
            <w:r w:rsidR="00177CC7" w:rsidRPr="001F732A">
              <w:rPr>
                <w:color w:val="808080" w:themeColor="background1" w:themeShade="80"/>
                <w:sz w:val="22"/>
                <w:szCs w:val="22"/>
              </w:rPr>
              <w:t>1</w:t>
            </w:r>
          </w:p>
        </w:tc>
        <w:tc>
          <w:tcPr>
            <w:tcW w:w="5953" w:type="dxa"/>
          </w:tcPr>
          <w:p w14:paraId="5DBBEED6" w14:textId="024F4BEE" w:rsidR="000A06E1" w:rsidRPr="001F732A" w:rsidRDefault="00425310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Molania&lt;/Author&gt;&lt;Year&gt;2019&lt;/Year&gt;&lt;RecNum&gt;130&lt;/RecNum&gt;&lt;DisplayText&gt;[7]&lt;/DisplayText&gt;&lt;record&gt;&lt;rec-number&gt;130&lt;/rec-number&gt;&lt;foreign-keys&gt;&lt;key app="EN" db-id="wvxapswzeptxr4efewrpdw0esedvpwzw9e5v" timestamp="1606879690"&gt;130&lt;/key&gt;&lt;/foreign-keys&gt;&lt;ref-type name="Journal Article"&gt;17&lt;/ref-type&gt;&lt;contributors&gt;&lt;authors&gt;&lt;author&gt;Molania, Ramyar&lt;/author&gt;&lt;author&gt;Gagnon-Bartsch, Johann A&lt;/author&gt;&lt;author&gt;Dobrovic, Alexander&lt;/author&gt;&lt;author&gt;Speed, Terence P&lt;/author&gt;&lt;/authors&gt;&lt;/contributors&gt;&lt;titles&gt;&lt;title&gt;A new normalization for Nanostring nCounter gene expression data&lt;/title&gt;&lt;secondary-title&gt;Nucleic Acids Research&lt;/secondary-title&gt;&lt;/titles&gt;&lt;periodical&gt;&lt;full-title&gt;Nucleic Acids Research&lt;/full-title&gt;&lt;/periodical&gt;&lt;pages&gt;6073-6083&lt;/pages&gt;&lt;volume&gt;47&lt;/volume&gt;&lt;number&gt;12&lt;/number&gt;&lt;dates&gt;&lt;year&gt;2019&lt;/year&gt;&lt;/dates&gt;&lt;isbn&gt;0305-1048&lt;/isbn&gt;&lt;urls&gt;&lt;related-urls&gt;&lt;url&gt;https://doi.org/10.1093/nar/gkz433&lt;/url&gt;&lt;/related-urls&gt;&lt;/urls&gt;&lt;electronic-resource-num&gt;10.1093/nar/gkz433&lt;/electronic-resource-num&gt;&lt;access-date&gt;12/2/2020&lt;/access-date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Pr="001F732A">
              <w:rPr>
                <w:noProof/>
                <w:color w:val="808080" w:themeColor="background1" w:themeShade="80"/>
                <w:sz w:val="22"/>
                <w:szCs w:val="22"/>
              </w:rPr>
              <w:t>[7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  <w:r w:rsidR="005865C5" w:rsidRPr="001F732A">
              <w:rPr>
                <w:color w:val="808080" w:themeColor="background1" w:themeShade="80"/>
                <w:sz w:val="22"/>
                <w:szCs w:val="22"/>
              </w:rPr>
              <w:t xml:space="preserve">, </w:t>
            </w:r>
            <w:r w:rsidR="005865C5"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</w:t>
            </w:r>
            <w:r w:rsidR="005865C5" w:rsidRPr="001F732A">
              <w:rPr>
                <w:color w:val="808080" w:themeColor="background1" w:themeShade="80"/>
                <w:sz w:val="22"/>
                <w:szCs w:val="22"/>
              </w:rPr>
              <w:t>ruv</w:t>
            </w:r>
          </w:p>
        </w:tc>
      </w:tr>
      <w:tr w:rsidR="001F732A" w:rsidRPr="001F732A" w14:paraId="5200B800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8809EA2" w14:textId="6EA2C6B8" w:rsidR="00EA41E7" w:rsidRPr="001F732A" w:rsidRDefault="00EA41E7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CMScaller</w:t>
            </w:r>
            <w:proofErr w:type="spellEnd"/>
          </w:p>
        </w:tc>
        <w:tc>
          <w:tcPr>
            <w:tcW w:w="1057" w:type="dxa"/>
          </w:tcPr>
          <w:p w14:paraId="3952717D" w14:textId="40BC0C46" w:rsidR="00EA41E7" w:rsidRPr="001F732A" w:rsidRDefault="007A6C97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0.99.2</w:t>
            </w:r>
          </w:p>
        </w:tc>
        <w:tc>
          <w:tcPr>
            <w:tcW w:w="5953" w:type="dxa"/>
          </w:tcPr>
          <w:p w14:paraId="2AD8960A" w14:textId="6266481A" w:rsidR="00EA41E7" w:rsidRPr="001F732A" w:rsidRDefault="007825CB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Eide&lt;/Author&gt;&lt;Year&gt;2017&lt;/Year&gt;&lt;RecNum&gt;169&lt;/RecNum&gt;&lt;DisplayText&gt;[8]&lt;/DisplayText&gt;&lt;record&gt;&lt;rec-number&gt;169&lt;/rec-number&gt;&lt;foreign-keys&gt;&lt;key app="EN" db-id="wvxapswzeptxr4efewrpdw0esedvpwzw9e5v" timestamp="1611288881"&gt;169&lt;/key&gt;&lt;/foreign-keys&gt;&lt;ref-type name="Journal Article"&gt;17&lt;/ref-type&gt;&lt;contributors&gt;&lt;authors&gt;&lt;author&gt;Eide, Peter W.&lt;/author&gt;&lt;author&gt;Bruun, Jarle&lt;/author&gt;&lt;author&gt;Lothe, Ragnhild A.&lt;/author&gt;&lt;author&gt;Sveen, Anita&lt;/author&gt;&lt;/authors&gt;&lt;/contributors&gt;&lt;titles&gt;&lt;title&gt;CMScaller: an R package for consensus molecular subtyping of colorectal cancer pre-clinical models&lt;/title&gt;&lt;secondary-title&gt;Scientific Reports&lt;/secondary-title&gt;&lt;/titles&gt;&lt;periodical&gt;&lt;full-title&gt;Scientific Reports&lt;/full-title&gt;&lt;/periodical&gt;&lt;pages&gt;16618&lt;/pages&gt;&lt;volume&gt;7&lt;/volume&gt;&lt;number&gt;1&lt;/number&gt;&lt;dates&gt;&lt;year&gt;2017&lt;/year&gt;&lt;pub-dates&gt;&lt;date&gt;2017/11/30&lt;/date&gt;&lt;/pub-dates&gt;&lt;/dates&gt;&lt;isbn&gt;2045-2322&lt;/isbn&gt;&lt;urls&gt;&lt;related-urls&gt;&lt;url&gt;https://doi.org/10.1038/s41598-017-16747-x&lt;/url&gt;&lt;/related-urls&gt;&lt;/urls&gt;&lt;electronic-resource-num&gt;10.1038/s41598-017-16747-x&lt;/electronic-resource-num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="00425310" w:rsidRPr="001F732A">
              <w:rPr>
                <w:noProof/>
                <w:color w:val="808080" w:themeColor="background1" w:themeShade="80"/>
                <w:sz w:val="22"/>
                <w:szCs w:val="22"/>
              </w:rPr>
              <w:t>[8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1512B37D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75AC611D" w14:textId="6E744E53" w:rsidR="00045BDC" w:rsidRPr="001F732A" w:rsidRDefault="00045BDC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msigdf</w:t>
            </w:r>
            <w:proofErr w:type="spellEnd"/>
          </w:p>
        </w:tc>
        <w:tc>
          <w:tcPr>
            <w:tcW w:w="1057" w:type="dxa"/>
          </w:tcPr>
          <w:p w14:paraId="7116851A" w14:textId="799E4EC7" w:rsidR="00045BDC" w:rsidRPr="001F732A" w:rsidRDefault="00750675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5.2</w:t>
            </w:r>
          </w:p>
        </w:tc>
        <w:tc>
          <w:tcPr>
            <w:tcW w:w="5953" w:type="dxa"/>
          </w:tcPr>
          <w:p w14:paraId="07FD221F" w14:textId="76431F85" w:rsidR="00045BDC" w:rsidRPr="001F732A" w:rsidRDefault="00B0080B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github.com/stephenturner/msigdf</w:t>
            </w:r>
          </w:p>
        </w:tc>
      </w:tr>
      <w:tr w:rsidR="001F732A" w:rsidRPr="001F732A" w14:paraId="4E00C460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428C37DC" w14:textId="594585AE" w:rsidR="005030FB" w:rsidRPr="001F732A" w:rsidRDefault="005030FB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TCGAbiolinks</w:t>
            </w:r>
            <w:proofErr w:type="spellEnd"/>
          </w:p>
        </w:tc>
        <w:tc>
          <w:tcPr>
            <w:tcW w:w="1057" w:type="dxa"/>
          </w:tcPr>
          <w:p w14:paraId="1847BCBB" w14:textId="7FEC71D4" w:rsidR="005030FB" w:rsidRPr="001F732A" w:rsidRDefault="00271FD7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2.16.1</w:t>
            </w:r>
          </w:p>
        </w:tc>
        <w:tc>
          <w:tcPr>
            <w:tcW w:w="5953" w:type="dxa"/>
          </w:tcPr>
          <w:p w14:paraId="13200231" w14:textId="18FB69D8" w:rsidR="005030FB" w:rsidRPr="001F732A" w:rsidRDefault="00424041" w:rsidP="0009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Colaprico&lt;/Author&gt;&lt;Year&gt;2015&lt;/Year&gt;&lt;RecNum&gt;170&lt;/RecNum&gt;&lt;DisplayText&gt;[9]&lt;/DisplayText&gt;&lt;record&gt;&lt;rec-number&gt;170&lt;/rec-number&gt;&lt;foreign-keys&gt;&lt;key app="EN" db-id="wvxapswzeptxr4efewrpdw0esedvpwzw9e5v" timestamp="1611288990"&gt;170&lt;/key&gt;&lt;/foreign-keys&gt;&lt;ref-type name="Journal Article"&gt;17&lt;/ref-type&gt;&lt;contributors&gt;&lt;authors&gt;&lt;author&gt;Colaprico, Antonio&lt;/author&gt;&lt;author&gt;Silva, Tiago C.&lt;/author&gt;&lt;author&gt;Olsen, Catharina&lt;/author&gt;&lt;author&gt;Garofano, Luciano&lt;/author&gt;&lt;author&gt;Cava, Claudia&lt;/author&gt;&lt;author&gt;Garolini, Davide&lt;/author&gt;&lt;author&gt;Sabedot, Thais S.&lt;/author&gt;&lt;author&gt;Malta, Tathiane M.&lt;/author&gt;&lt;author&gt;Pagnotta, Stefano M.&lt;/author&gt;&lt;author&gt;Castiglioni, Isabella&lt;/author&gt;&lt;author&gt;Ceccarelli, Michele&lt;/author&gt;&lt;author&gt;Bontempi, Gianluca&lt;/author&gt;&lt;author&gt;Noushmehr, Houtan&lt;/author&gt;&lt;/authors&gt;&lt;/contributors&gt;&lt;titles&gt;&lt;title&gt;TCGAbiolinks: an R/Bioconductor package for integrative analysis of TCGA data&lt;/title&gt;&lt;secondary-title&gt;Nucleic Acids Research&lt;/secondary-title&gt;&lt;/titles&gt;&lt;periodical&gt;&lt;full-title&gt;Nucleic Acids Research&lt;/full-title&gt;&lt;/periodical&gt;&lt;pages&gt;e71-e71&lt;/pages&gt;&lt;volume&gt;44&lt;/volume&gt;&lt;number&gt;8&lt;/number&gt;&lt;dates&gt;&lt;year&gt;2015&lt;/year&gt;&lt;/dates&gt;&lt;isbn&gt;0305-1048&lt;/isbn&gt;&lt;urls&gt;&lt;related-urls&gt;&lt;url&gt;https://doi.org/10.1093/nar/gkv1507&lt;/url&gt;&lt;/related-urls&gt;&lt;/urls&gt;&lt;electronic-resource-num&gt;10.1093/nar/gkv1507&lt;/electronic-resource-num&gt;&lt;access-date&gt;1/22/2021&lt;/access-date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="00425310" w:rsidRPr="001F732A">
              <w:rPr>
                <w:noProof/>
                <w:color w:val="808080" w:themeColor="background1" w:themeShade="80"/>
                <w:sz w:val="22"/>
                <w:szCs w:val="22"/>
              </w:rPr>
              <w:t>[9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17423D28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2B1CEC0" w14:textId="35182685" w:rsidR="0009283E" w:rsidRPr="001F732A" w:rsidRDefault="0009283E" w:rsidP="0009283E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tidyverse</w:t>
            </w:r>
            <w:proofErr w:type="spellEnd"/>
          </w:p>
        </w:tc>
        <w:tc>
          <w:tcPr>
            <w:tcW w:w="1057" w:type="dxa"/>
          </w:tcPr>
          <w:p w14:paraId="6A557CA1" w14:textId="655BE01A" w:rsidR="0009283E" w:rsidRPr="001F732A" w:rsidRDefault="0009283E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3.0</w:t>
            </w:r>
          </w:p>
        </w:tc>
        <w:tc>
          <w:tcPr>
            <w:tcW w:w="5953" w:type="dxa"/>
          </w:tcPr>
          <w:p w14:paraId="6C9B275E" w14:textId="036C660E" w:rsidR="0009283E" w:rsidRPr="001F732A" w:rsidRDefault="005F33A8" w:rsidP="0009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Wickham&lt;/Author&gt;&lt;Year&gt;2019&lt;/Year&gt;&lt;RecNum&gt;164&lt;/RecNum&gt;&lt;DisplayText&gt;[10]&lt;/DisplayText&gt;&lt;record&gt;&lt;rec-number&gt;164&lt;/rec-number&gt;&lt;foreign-keys&gt;&lt;key app="EN" db-id="wvxapswzeptxr4efewrpdw0esedvpwzw9e5v" timestamp="1611286263"&gt;164&lt;/key&gt;&lt;/foreign-keys&gt;&lt;ref-type name="Journal Article"&gt;17&lt;/ref-type&gt;&lt;contributors&gt;&lt;authors&gt;&lt;author&gt;Wickham, H.&lt;/author&gt;&lt;author&gt;Averick, M.&lt;/author&gt;&lt;author&gt;Bryan, J.&lt;/author&gt;&lt;author&gt;Chang, W. &lt;/author&gt;&lt;author&gt;McGowan, L. D.&lt;/author&gt;&lt;author&gt;François, R.&lt;/author&gt;&lt;author&gt;Grolemund, G.&lt;/author&gt;&lt;author&gt;Hayes, A.&lt;/author&gt;&lt;author&gt;Henry, L.&lt;/author&gt;&lt;author&gt;Hester, J.&lt;/author&gt;&lt;author&gt;Kuhn, M.&lt;/author&gt;&lt;author&gt;Pedersen, T. L.&lt;/author&gt;&lt;author&gt;Miller, E.&lt;/author&gt;&lt;author&gt;Bache, S. M.&lt;/author&gt;&lt;author&gt;Müller, K.&lt;/author&gt;&lt;author&gt;Ooms, J.&lt;/author&gt;&lt;author&gt;Robinson, D.&lt;/author&gt;&lt;author&gt;Seidel, D. P.&lt;/author&gt;&lt;author&gt;Spinu, V.&lt;/author&gt;&lt;author&gt;Takahashi, K.&lt;/author&gt;&lt;author&gt;Vaughan, D.&lt;/author&gt;&lt;author&gt;Wilke, C.&lt;/author&gt;&lt;author&gt;Woo, K.&lt;/author&gt;&lt;author&gt;Yutani, H.&lt;/author&gt;&lt;/authors&gt;&lt;/contributors&gt;&lt;titles&gt;&lt;title&gt;Welcome to the Tidyverse&lt;/title&gt;&lt;secondary-title&gt;Journal of Open Source Software&lt;/secondary-title&gt;&lt;/titles&gt;&lt;periodical&gt;&lt;full-title&gt;Journal of Open Source Software&lt;/full-title&gt;&lt;/periodical&gt;&lt;pages&gt;1686&lt;/pages&gt;&lt;volume&gt;4&lt;/volume&gt;&lt;number&gt;43&lt;/number&gt;&lt;dates&gt;&lt;year&gt;2019&lt;/year&gt;&lt;/dates&gt;&lt;urls&gt;&lt;/urls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="00425310" w:rsidRPr="001F732A">
              <w:rPr>
                <w:noProof/>
                <w:color w:val="808080" w:themeColor="background1" w:themeShade="80"/>
                <w:sz w:val="22"/>
                <w:szCs w:val="22"/>
              </w:rPr>
              <w:t>[10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5CA1F2E2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7F795C2F" w14:textId="59A611E3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edgeR</w:t>
            </w:r>
            <w:proofErr w:type="spellEnd"/>
          </w:p>
        </w:tc>
        <w:tc>
          <w:tcPr>
            <w:tcW w:w="1057" w:type="dxa"/>
          </w:tcPr>
          <w:p w14:paraId="6DD284C3" w14:textId="53090888" w:rsidR="00EF6A81" w:rsidRPr="001F732A" w:rsidRDefault="00EF6A8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3.30.3</w:t>
            </w:r>
          </w:p>
        </w:tc>
        <w:tc>
          <w:tcPr>
            <w:tcW w:w="5953" w:type="dxa"/>
          </w:tcPr>
          <w:p w14:paraId="403C1943" w14:textId="01654BEA" w:rsidR="00EF6A81" w:rsidRPr="001F732A" w:rsidRDefault="005F33A8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Robinson&lt;/Author&gt;&lt;Year&gt;2010&lt;/Year&gt;&lt;RecNum&gt;163&lt;/RecNum&gt;&lt;DisplayText&gt;[11]&lt;/DisplayText&gt;&lt;record&gt;&lt;rec-number&gt;163&lt;/rec-number&gt;&lt;foreign-keys&gt;&lt;key app="EN" db-id="wvxapswzeptxr4efewrpdw0esedvpwzw9e5v" timestamp="1611285643"&gt;163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access-date&gt;1/22/2021&lt;/access-date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="00425310" w:rsidRPr="001F732A">
              <w:rPr>
                <w:noProof/>
                <w:color w:val="808080" w:themeColor="background1" w:themeShade="80"/>
                <w:sz w:val="22"/>
                <w:szCs w:val="22"/>
              </w:rPr>
              <w:t>[11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768B31F3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5BF18BBD" w14:textId="5AF9C302" w:rsidR="00BC3214" w:rsidRPr="001F732A" w:rsidRDefault="00BC3214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limma</w:t>
            </w:r>
            <w:proofErr w:type="spellEnd"/>
          </w:p>
        </w:tc>
        <w:tc>
          <w:tcPr>
            <w:tcW w:w="1057" w:type="dxa"/>
          </w:tcPr>
          <w:p w14:paraId="5C8AC892" w14:textId="5511DB16" w:rsidR="00BC3214" w:rsidRPr="001F732A" w:rsidRDefault="008D3AD4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3.44.3</w:t>
            </w:r>
          </w:p>
        </w:tc>
        <w:tc>
          <w:tcPr>
            <w:tcW w:w="5953" w:type="dxa"/>
          </w:tcPr>
          <w:p w14:paraId="533D6CFE" w14:textId="1F72F427" w:rsidR="00BC3214" w:rsidRPr="001F732A" w:rsidRDefault="009A2BD1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>
                <w:fldData xml:space="preserve">PEVuZE5vdGU+PENpdGU+PEF1dGhvcj5SaXRjaGllPC9BdXRob3I+PFllYXI+MjAxNTwvWWVhcj48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</w:fldData>
              </w:fldChar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</w:instrText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fldChar w:fldCharType="begin">
                <w:fldData xml:space="preserve">PEVuZE5vdGU+PENpdGU+PEF1dGhvcj5SaXRjaGllPC9BdXRob3I+PFllYXI+MjAxNTwvWWVhcj48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</w:fldData>
              </w:fldChar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.DATA </w:instrText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="00425310" w:rsidRPr="001F732A">
              <w:rPr>
                <w:noProof/>
                <w:color w:val="808080" w:themeColor="background1" w:themeShade="80"/>
                <w:sz w:val="22"/>
                <w:szCs w:val="22"/>
              </w:rPr>
              <w:t>[12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1E1412B7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6330F2AF" w14:textId="1C9925CC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survival</w:t>
            </w:r>
          </w:p>
        </w:tc>
        <w:tc>
          <w:tcPr>
            <w:tcW w:w="1057" w:type="dxa"/>
          </w:tcPr>
          <w:p w14:paraId="67DB0488" w14:textId="3A4BB52A" w:rsidR="00EF6A81" w:rsidRPr="001F732A" w:rsidRDefault="00EF6A8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3.2-3</w:t>
            </w:r>
          </w:p>
        </w:tc>
        <w:tc>
          <w:tcPr>
            <w:tcW w:w="5953" w:type="dxa"/>
          </w:tcPr>
          <w:p w14:paraId="5849B0E4" w14:textId="79F988F6" w:rsidR="00EF6A81" w:rsidRPr="001F732A" w:rsidRDefault="002A0BB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survival</w:t>
            </w:r>
          </w:p>
        </w:tc>
      </w:tr>
      <w:tr w:rsidR="001F732A" w:rsidRPr="001F732A" w14:paraId="0AE14D47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031EC1F0" w14:textId="0571CCA0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survminer</w:t>
            </w:r>
            <w:proofErr w:type="spellEnd"/>
          </w:p>
        </w:tc>
        <w:tc>
          <w:tcPr>
            <w:tcW w:w="1057" w:type="dxa"/>
          </w:tcPr>
          <w:p w14:paraId="4E02C44A" w14:textId="79C3CAB9" w:rsidR="00EF6A81" w:rsidRPr="001F732A" w:rsidRDefault="00EF6A81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0.4.8</w:t>
            </w:r>
          </w:p>
        </w:tc>
        <w:tc>
          <w:tcPr>
            <w:tcW w:w="5953" w:type="dxa"/>
          </w:tcPr>
          <w:p w14:paraId="5B313C40" w14:textId="510FFAE4" w:rsidR="00EF6A81" w:rsidRPr="001F732A" w:rsidRDefault="002A0BB1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survminer</w:t>
            </w:r>
          </w:p>
        </w:tc>
      </w:tr>
      <w:tr w:rsidR="001F732A" w:rsidRPr="001F732A" w14:paraId="0FE13591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005E5119" w14:textId="674508AD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ggfortify</w:t>
            </w:r>
            <w:proofErr w:type="spellEnd"/>
          </w:p>
        </w:tc>
        <w:tc>
          <w:tcPr>
            <w:tcW w:w="1057" w:type="dxa"/>
          </w:tcPr>
          <w:p w14:paraId="3D59D751" w14:textId="5E6ABD39" w:rsidR="00EF6A81" w:rsidRPr="001F732A" w:rsidRDefault="00EF6A8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0.4.10</w:t>
            </w:r>
          </w:p>
        </w:tc>
        <w:tc>
          <w:tcPr>
            <w:tcW w:w="5953" w:type="dxa"/>
          </w:tcPr>
          <w:p w14:paraId="3AA610D9" w14:textId="12869BB4" w:rsidR="00EF6A81" w:rsidRPr="001F732A" w:rsidRDefault="002A0BB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ggfortify</w:t>
            </w:r>
          </w:p>
        </w:tc>
      </w:tr>
      <w:tr w:rsidR="001F732A" w:rsidRPr="001F732A" w14:paraId="5E400311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4DD0C242" w14:textId="3FEA0E85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foreach</w:t>
            </w:r>
          </w:p>
        </w:tc>
        <w:tc>
          <w:tcPr>
            <w:tcW w:w="1057" w:type="dxa"/>
          </w:tcPr>
          <w:p w14:paraId="5CB93BDC" w14:textId="113BE3DA" w:rsidR="00EF6A81" w:rsidRPr="001F732A" w:rsidRDefault="00EF6A81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5.0</w:t>
            </w:r>
          </w:p>
        </w:tc>
        <w:tc>
          <w:tcPr>
            <w:tcW w:w="5953" w:type="dxa"/>
          </w:tcPr>
          <w:p w14:paraId="493A579D" w14:textId="59F7CD2A" w:rsidR="00EF6A81" w:rsidRPr="001F732A" w:rsidRDefault="002A0BB1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foreach</w:t>
            </w:r>
          </w:p>
        </w:tc>
      </w:tr>
      <w:tr w:rsidR="001F732A" w:rsidRPr="001F732A" w14:paraId="1286AC98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7E345261" w14:textId="41A0EC60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ggsignif</w:t>
            </w:r>
            <w:proofErr w:type="spellEnd"/>
          </w:p>
        </w:tc>
        <w:tc>
          <w:tcPr>
            <w:tcW w:w="1057" w:type="dxa"/>
          </w:tcPr>
          <w:p w14:paraId="3849540A" w14:textId="5598F1F8" w:rsidR="00EF6A81" w:rsidRPr="001F732A" w:rsidRDefault="00EF6A8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0.6.0</w:t>
            </w:r>
          </w:p>
        </w:tc>
        <w:tc>
          <w:tcPr>
            <w:tcW w:w="5953" w:type="dxa"/>
          </w:tcPr>
          <w:p w14:paraId="7029E6C3" w14:textId="28141DB4" w:rsidR="00EF6A81" w:rsidRPr="001F732A" w:rsidRDefault="002A0BB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ggsignif</w:t>
            </w:r>
          </w:p>
        </w:tc>
      </w:tr>
      <w:tr w:rsidR="001F732A" w:rsidRPr="001F732A" w14:paraId="3938D3FF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58C285A1" w14:textId="6787A1CA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RColorBrewer</w:t>
            </w:r>
            <w:proofErr w:type="spellEnd"/>
          </w:p>
        </w:tc>
        <w:tc>
          <w:tcPr>
            <w:tcW w:w="1057" w:type="dxa"/>
          </w:tcPr>
          <w:p w14:paraId="398D6541" w14:textId="5956B566" w:rsidR="00EF6A81" w:rsidRPr="001F732A" w:rsidRDefault="00EF6A81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1-2</w:t>
            </w:r>
          </w:p>
        </w:tc>
        <w:tc>
          <w:tcPr>
            <w:tcW w:w="5953" w:type="dxa"/>
          </w:tcPr>
          <w:p w14:paraId="00723A72" w14:textId="473EF22A" w:rsidR="00EF6A81" w:rsidRPr="001F732A" w:rsidRDefault="002A0BB1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RColorBrewer</w:t>
            </w:r>
          </w:p>
        </w:tc>
      </w:tr>
      <w:tr w:rsidR="001F732A" w:rsidRPr="001F732A" w14:paraId="6C98A229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5429BA66" w14:textId="6E79DCEC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ComplexHeatmap</w:t>
            </w:r>
            <w:proofErr w:type="spellEnd"/>
          </w:p>
        </w:tc>
        <w:tc>
          <w:tcPr>
            <w:tcW w:w="1057" w:type="dxa"/>
          </w:tcPr>
          <w:p w14:paraId="5FE0BB69" w14:textId="541D45E4" w:rsidR="00EF6A81" w:rsidRPr="001F732A" w:rsidRDefault="00EF6A8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2.4.3</w:t>
            </w:r>
          </w:p>
        </w:tc>
        <w:tc>
          <w:tcPr>
            <w:tcW w:w="5953" w:type="dxa"/>
          </w:tcPr>
          <w:p w14:paraId="4B829B9D" w14:textId="5919F44B" w:rsidR="00EF6A81" w:rsidRPr="001F732A" w:rsidRDefault="00423954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Gu&lt;/Author&gt;&lt;Year&gt;2016&lt;/Year&gt;&lt;RecNum&gt;165&lt;/RecNum&gt;&lt;DisplayText&gt;[13]&lt;/DisplayText&gt;&lt;record&gt;&lt;rec-number&gt;165&lt;/rec-number&gt;&lt;foreign-keys&gt;&lt;key app="EN" db-id="wvxapswzeptxr4efewrpdw0esedvpwzw9e5v" timestamp="1611286660"&gt;165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/titles&gt;&lt;periodical&gt;&lt;full-title&gt;Bioinformatics&lt;/full-title&gt;&lt;/periodical&gt;&lt;pages&gt;2847-9&lt;/pages&gt;&lt;volume&gt;32&lt;/volume&gt;&lt;number&gt;18&lt;/number&gt;&lt;edition&gt;2016/05/22&lt;/edition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03&lt;/isbn&gt;&lt;accession-num&gt;27207943&lt;/accession-num&gt;&lt;urls&gt;&lt;/urls&gt;&lt;electronic-resource-num&gt;10.1093/bioinformatics/btw313&lt;/electronic-resource-num&gt;&lt;remote-database-provider&gt;NLM&lt;/remote-database-provider&gt;&lt;language&gt;eng&lt;/language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="00425310" w:rsidRPr="001F732A">
              <w:rPr>
                <w:noProof/>
                <w:color w:val="808080" w:themeColor="background1" w:themeShade="80"/>
                <w:sz w:val="22"/>
                <w:szCs w:val="22"/>
              </w:rPr>
              <w:t>[13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550B79F0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691EDB7" w14:textId="17A25417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broom</w:t>
            </w:r>
          </w:p>
        </w:tc>
        <w:tc>
          <w:tcPr>
            <w:tcW w:w="1057" w:type="dxa"/>
          </w:tcPr>
          <w:p w14:paraId="175951D6" w14:textId="24177859" w:rsidR="00EF6A81" w:rsidRPr="001F732A" w:rsidRDefault="00EF6A81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0.7.0</w:t>
            </w:r>
          </w:p>
        </w:tc>
        <w:tc>
          <w:tcPr>
            <w:tcW w:w="5953" w:type="dxa"/>
          </w:tcPr>
          <w:p w14:paraId="58A535BD" w14:textId="7777CFA9" w:rsidR="00EF6A81" w:rsidRPr="001F732A" w:rsidRDefault="00423954" w:rsidP="00EF6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Robinson&lt;/Author&gt;&lt;Year&gt;2014&lt;/Year&gt;&lt;RecNum&gt;166&lt;/RecNum&gt;&lt;DisplayText&gt;[14]&lt;/DisplayText&gt;&lt;record&gt;&lt;rec-number&gt;166&lt;/rec-number&gt;&lt;foreign-keys&gt;&lt;key app="EN" db-id="wvxapswzeptxr4efewrpdw0esedvpwzw9e5v" timestamp="1611286819"&gt;166&lt;/key&gt;&lt;/foreign-keys&gt;&lt;ref-type name="Journal Article"&gt;17&lt;/ref-type&gt;&lt;contributors&gt;&lt;authors&gt;&lt;author&gt;Robinson, D.&lt;/author&gt;&lt;/authors&gt;&lt;/contributors&gt;&lt;titles&gt;&lt;title&gt;broom: An R Package for Converting Statistical Analysis Objects Into Tidy Data Frames&lt;/title&gt;&lt;secondary-title&gt;arXiv&lt;/secondary-title&gt;&lt;/titles&gt;&lt;periodical&gt;&lt;full-title&gt;arXiv&lt;/full-title&gt;&lt;/periodical&gt;&lt;dates&gt;&lt;year&gt;2014&lt;/year&gt;&lt;/dates&gt;&lt;urls&gt;&lt;/urls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="00425310" w:rsidRPr="001F732A">
              <w:rPr>
                <w:noProof/>
                <w:color w:val="808080" w:themeColor="background1" w:themeShade="80"/>
                <w:sz w:val="22"/>
                <w:szCs w:val="22"/>
              </w:rPr>
              <w:t>[14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6402DB73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451C3B4" w14:textId="69A23E7B" w:rsidR="00EF6A81" w:rsidRPr="001F732A" w:rsidRDefault="00EF6A81" w:rsidP="00EF6A8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glmnet</w:t>
            </w:r>
            <w:proofErr w:type="spellEnd"/>
          </w:p>
        </w:tc>
        <w:tc>
          <w:tcPr>
            <w:tcW w:w="1057" w:type="dxa"/>
          </w:tcPr>
          <w:p w14:paraId="3FCDB039" w14:textId="324FC7DC" w:rsidR="00EF6A81" w:rsidRPr="001F732A" w:rsidRDefault="00EF6A81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4.0-2</w:t>
            </w:r>
          </w:p>
        </w:tc>
        <w:tc>
          <w:tcPr>
            <w:tcW w:w="5953" w:type="dxa"/>
          </w:tcPr>
          <w:p w14:paraId="50EE60C2" w14:textId="23A0B1E3" w:rsidR="00EF6A81" w:rsidRPr="001F732A" w:rsidRDefault="00423954" w:rsidP="00EF6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begin"/>
            </w:r>
            <w:r w:rsidR="00425310" w:rsidRPr="001F732A">
              <w:rPr>
                <w:color w:val="808080" w:themeColor="background1" w:themeShade="80"/>
                <w:sz w:val="22"/>
                <w:szCs w:val="22"/>
              </w:rPr>
              <w:instrText xml:space="preserve"> ADDIN EN.CITE &lt;EndNote&gt;&lt;Cite&gt;&lt;Author&gt;Friedman&lt;/Author&gt;&lt;Year&gt;2010&lt;/Year&gt;&lt;RecNum&gt;167&lt;/RecNum&gt;&lt;DisplayText&gt;[15]&lt;/DisplayText&gt;&lt;record&gt;&lt;rec-number&gt;167&lt;/rec-number&gt;&lt;foreign-keys&gt;&lt;key app="EN" db-id="wvxapswzeptxr4efewrpdw0esedvpwzw9e5v" timestamp="1611287005"&gt;167&lt;/key&gt;&lt;/foreign-keys&gt;&lt;ref-type name="Journal Article"&gt;17&lt;/ref-type&gt;&lt;contributors&gt;&lt;authors&gt;&lt;author&gt;Friedman, J.&lt;/author&gt;&lt;author&gt;Hastie, T.&lt;/author&gt;&lt;author&gt;Tibshirani, R.&lt;/author&gt;&lt;/authors&gt;&lt;/contributors&gt;&lt;titles&gt;&lt;title&gt;Regularization Paths for Generalized Linear Models via Coordinate Descent&lt;/title&gt;&lt;secondary-title&gt;Journal of Statistical Software&lt;/secondary-title&gt;&lt;/titles&gt;&lt;periodical&gt;&lt;full-title&gt;Journal of Statistical Software&lt;/full-title&gt;&lt;/periodical&gt;&lt;pages&gt;1-22&lt;/pages&gt;&lt;volume&gt;33&lt;/volume&gt;&lt;number&gt;1&lt;/number&gt;&lt;dates&gt;&lt;year&gt;2010&lt;/year&gt;&lt;/dates&gt;&lt;urls&gt;&lt;related-urls&gt;&lt;url&gt;http://www.jstatsoft.org/v33/i01/&lt;/url&gt;&lt;/related-urls&gt;&lt;/urls&gt;&lt;/record&gt;&lt;/Cite&gt;&lt;/EndNote&gt;</w:instrTex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separate"/>
            </w:r>
            <w:r w:rsidR="00425310" w:rsidRPr="001F732A">
              <w:rPr>
                <w:noProof/>
                <w:color w:val="808080" w:themeColor="background1" w:themeShade="80"/>
                <w:sz w:val="22"/>
                <w:szCs w:val="22"/>
              </w:rPr>
              <w:t>[15]</w:t>
            </w:r>
            <w:r w:rsidRPr="001F732A">
              <w:rPr>
                <w:color w:val="808080" w:themeColor="background1" w:themeShade="80"/>
                <w:sz w:val="22"/>
                <w:szCs w:val="22"/>
              </w:rPr>
              <w:fldChar w:fldCharType="end"/>
            </w:r>
          </w:p>
        </w:tc>
      </w:tr>
      <w:tr w:rsidR="001F732A" w:rsidRPr="001F732A" w14:paraId="6C5BA483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5CA9B6F9" w14:textId="35C991FC" w:rsidR="002A0BB1" w:rsidRPr="001F732A" w:rsidRDefault="002A0BB1" w:rsidP="002A0BB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gridExtra</w:t>
            </w:r>
            <w:proofErr w:type="spellEnd"/>
          </w:p>
        </w:tc>
        <w:tc>
          <w:tcPr>
            <w:tcW w:w="1057" w:type="dxa"/>
          </w:tcPr>
          <w:p w14:paraId="75DD5362" w14:textId="7A67838A" w:rsidR="002A0BB1" w:rsidRPr="001F732A" w:rsidRDefault="002A0BB1" w:rsidP="002A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2.3</w:t>
            </w:r>
          </w:p>
        </w:tc>
        <w:tc>
          <w:tcPr>
            <w:tcW w:w="5953" w:type="dxa"/>
          </w:tcPr>
          <w:p w14:paraId="46D4CA24" w14:textId="7EEC3876" w:rsidR="002A0BB1" w:rsidRPr="001F732A" w:rsidRDefault="002A0BB1" w:rsidP="002A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https://cran.r-project.org/web/packages/gridExtra</w:t>
            </w:r>
          </w:p>
        </w:tc>
      </w:tr>
      <w:tr w:rsidR="001F732A" w:rsidRPr="001F732A" w14:paraId="2A76710C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2C322D7" w14:textId="0BFBB612" w:rsidR="002A0BB1" w:rsidRPr="001F732A" w:rsidRDefault="002A0BB1" w:rsidP="002A0BB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GO.db</w:t>
            </w:r>
            <w:proofErr w:type="spellEnd"/>
          </w:p>
        </w:tc>
        <w:tc>
          <w:tcPr>
            <w:tcW w:w="1057" w:type="dxa"/>
          </w:tcPr>
          <w:p w14:paraId="631C3F49" w14:textId="5E67FE5A" w:rsidR="002A0BB1" w:rsidRPr="001F732A" w:rsidRDefault="002A0BB1" w:rsidP="002A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3.11.4</w:t>
            </w:r>
          </w:p>
        </w:tc>
        <w:tc>
          <w:tcPr>
            <w:tcW w:w="5953" w:type="dxa"/>
          </w:tcPr>
          <w:p w14:paraId="4DB4C1AA" w14:textId="084383F7" w:rsidR="002A0BB1" w:rsidRPr="001F732A" w:rsidRDefault="002A0BB1" w:rsidP="002A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Bioconductor package; DOI: 10.18129/B9.bioc.GO.db</w:t>
            </w:r>
          </w:p>
        </w:tc>
      </w:tr>
      <w:tr w:rsidR="001F732A" w:rsidRPr="001F732A" w14:paraId="51B8D6D2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CDBAE7B" w14:textId="63F83677" w:rsidR="002A0BB1" w:rsidRPr="001F732A" w:rsidRDefault="002A0BB1" w:rsidP="002A0BB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rrvgo</w:t>
            </w:r>
            <w:proofErr w:type="spellEnd"/>
          </w:p>
        </w:tc>
        <w:tc>
          <w:tcPr>
            <w:tcW w:w="1057" w:type="dxa"/>
          </w:tcPr>
          <w:p w14:paraId="32C16559" w14:textId="083E4C45" w:rsidR="002A0BB1" w:rsidRPr="001F732A" w:rsidRDefault="002A0BB1" w:rsidP="002A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1.2</w:t>
            </w:r>
          </w:p>
        </w:tc>
        <w:tc>
          <w:tcPr>
            <w:tcW w:w="5953" w:type="dxa"/>
          </w:tcPr>
          <w:p w14:paraId="4059D7CE" w14:textId="33EC60BF" w:rsidR="002A0BB1" w:rsidRPr="001F732A" w:rsidRDefault="002A0BB1" w:rsidP="002A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Bioconductor package; DOI: 10.18129/B9.bioc.rrvgo</w:t>
            </w:r>
          </w:p>
        </w:tc>
      </w:tr>
      <w:tr w:rsidR="001F732A" w:rsidRPr="001F732A" w14:paraId="4FE70F6F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B162017" w14:textId="5815ACA8" w:rsidR="002A0BB1" w:rsidRPr="001F732A" w:rsidRDefault="002A0BB1" w:rsidP="002A0BB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org.Hs.eg.db</w:t>
            </w:r>
            <w:proofErr w:type="spellEnd"/>
          </w:p>
        </w:tc>
        <w:tc>
          <w:tcPr>
            <w:tcW w:w="1057" w:type="dxa"/>
          </w:tcPr>
          <w:p w14:paraId="5AD9D81D" w14:textId="704D38FF" w:rsidR="002A0BB1" w:rsidRPr="001F732A" w:rsidRDefault="002A0BB1" w:rsidP="002A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3.11.4</w:t>
            </w:r>
          </w:p>
        </w:tc>
        <w:tc>
          <w:tcPr>
            <w:tcW w:w="5953" w:type="dxa"/>
          </w:tcPr>
          <w:p w14:paraId="7244AE7E" w14:textId="10FE33E2" w:rsidR="002A0BB1" w:rsidRPr="001F732A" w:rsidRDefault="002A0BB1" w:rsidP="002A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Bioconductor package; DOI: 10.18129/B9.bioc.org.Hs.eg.db</w:t>
            </w:r>
          </w:p>
        </w:tc>
      </w:tr>
      <w:tr w:rsidR="001F732A" w:rsidRPr="001F732A" w14:paraId="4289CEE4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FE4C9B1" w14:textId="4159D6EA" w:rsidR="002A0BB1" w:rsidRPr="001F732A" w:rsidRDefault="002A0BB1" w:rsidP="002A0BB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hgu133plus2.db</w:t>
            </w:r>
          </w:p>
        </w:tc>
        <w:tc>
          <w:tcPr>
            <w:tcW w:w="1057" w:type="dxa"/>
          </w:tcPr>
          <w:p w14:paraId="271A47D8" w14:textId="30B6E1EB" w:rsidR="002A0BB1" w:rsidRPr="001F732A" w:rsidRDefault="002A0BB1" w:rsidP="002A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3.2.3</w:t>
            </w:r>
          </w:p>
        </w:tc>
        <w:tc>
          <w:tcPr>
            <w:tcW w:w="5953" w:type="dxa"/>
          </w:tcPr>
          <w:p w14:paraId="3642FA51" w14:textId="2C8DEA39" w:rsidR="002A0BB1" w:rsidRPr="001F732A" w:rsidRDefault="002A0BB1" w:rsidP="002A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Bioconductor package; DOI: 10.18129/B9.bioc.hgu133plus2cdf</w:t>
            </w:r>
          </w:p>
        </w:tc>
      </w:tr>
      <w:tr w:rsidR="001F732A" w:rsidRPr="001F732A" w14:paraId="5F461CB2" w14:textId="77777777" w:rsidTr="001F7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64E5C95E" w14:textId="4D208AFA" w:rsidR="002A0BB1" w:rsidRPr="001F732A" w:rsidRDefault="002A0BB1" w:rsidP="002A0BB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annotate</w:t>
            </w:r>
          </w:p>
        </w:tc>
        <w:tc>
          <w:tcPr>
            <w:tcW w:w="1057" w:type="dxa"/>
          </w:tcPr>
          <w:p w14:paraId="5E6B0133" w14:textId="74807102" w:rsidR="002A0BB1" w:rsidRPr="001F732A" w:rsidRDefault="002A0BB1" w:rsidP="002A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66.0</w:t>
            </w:r>
          </w:p>
        </w:tc>
        <w:tc>
          <w:tcPr>
            <w:tcW w:w="5953" w:type="dxa"/>
          </w:tcPr>
          <w:p w14:paraId="4A19EA80" w14:textId="1A04AFE4" w:rsidR="002A0BB1" w:rsidRPr="001F732A" w:rsidRDefault="002A0BB1" w:rsidP="002A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Bioconductor package; DOI: 10.18129/B9.bioc.annotate</w:t>
            </w:r>
          </w:p>
        </w:tc>
      </w:tr>
      <w:tr w:rsidR="001F732A" w:rsidRPr="001F732A" w14:paraId="5290DFF0" w14:textId="77777777" w:rsidTr="001F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6E47F24F" w14:textId="1AFF9C84" w:rsidR="002A0BB1" w:rsidRPr="001F732A" w:rsidRDefault="002A0BB1" w:rsidP="002A0BB1">
            <w:pPr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</w:pPr>
            <w:proofErr w:type="spellStart"/>
            <w:r w:rsidRPr="001F732A">
              <w:rPr>
                <w:b w:val="0"/>
                <w:bCs w:val="0"/>
                <w:color w:val="808080" w:themeColor="background1" w:themeShade="80"/>
                <w:sz w:val="22"/>
                <w:szCs w:val="22"/>
              </w:rPr>
              <w:t>SummarizedExperiment</w:t>
            </w:r>
            <w:proofErr w:type="spellEnd"/>
          </w:p>
        </w:tc>
        <w:tc>
          <w:tcPr>
            <w:tcW w:w="1057" w:type="dxa"/>
          </w:tcPr>
          <w:p w14:paraId="5927AA7F" w14:textId="3B011D2C" w:rsidR="002A0BB1" w:rsidRPr="001F732A" w:rsidRDefault="002A0BB1" w:rsidP="002A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1.18.2</w:t>
            </w:r>
          </w:p>
        </w:tc>
        <w:tc>
          <w:tcPr>
            <w:tcW w:w="5953" w:type="dxa"/>
          </w:tcPr>
          <w:p w14:paraId="61C4B642" w14:textId="4A6BAD55" w:rsidR="002A0BB1" w:rsidRPr="001F732A" w:rsidRDefault="002A0BB1" w:rsidP="002A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22"/>
                <w:szCs w:val="22"/>
              </w:rPr>
            </w:pPr>
            <w:r w:rsidRPr="001F732A">
              <w:rPr>
                <w:color w:val="808080" w:themeColor="background1" w:themeShade="80"/>
                <w:sz w:val="22"/>
                <w:szCs w:val="22"/>
              </w:rPr>
              <w:t>Bioconductor package; DOI: 10.18129/B9.bioc.SummarizedExperiment</w:t>
            </w:r>
          </w:p>
        </w:tc>
      </w:tr>
    </w:tbl>
    <w:p w14:paraId="22F23C79" w14:textId="77777777" w:rsidR="003F6066" w:rsidRPr="00980896" w:rsidRDefault="003F6066">
      <w:pPr>
        <w:rPr>
          <w:sz w:val="22"/>
          <w:szCs w:val="22"/>
        </w:rPr>
      </w:pPr>
    </w:p>
    <w:p w14:paraId="1706A77C" w14:textId="4E38CDD9" w:rsidR="003F6066" w:rsidRPr="00980896" w:rsidRDefault="00980896">
      <w:pPr>
        <w:rPr>
          <w:b/>
          <w:bCs/>
        </w:rPr>
      </w:pPr>
      <w:r w:rsidRPr="00980896">
        <w:rPr>
          <w:b/>
          <w:bCs/>
        </w:rPr>
        <w:t>References</w:t>
      </w:r>
    </w:p>
    <w:p w14:paraId="4C945C35" w14:textId="77777777" w:rsidR="00425310" w:rsidRPr="00425310" w:rsidRDefault="003F6066" w:rsidP="00425310">
      <w:pPr>
        <w:pStyle w:val="EndNoteBibliography"/>
        <w:ind w:left="720" w:hanging="720"/>
        <w:rPr>
          <w:noProof/>
        </w:rPr>
      </w:pPr>
      <w:r w:rsidRPr="00980896">
        <w:rPr>
          <w:sz w:val="22"/>
          <w:szCs w:val="22"/>
        </w:rPr>
        <w:fldChar w:fldCharType="begin"/>
      </w:r>
      <w:r w:rsidRPr="00980896">
        <w:rPr>
          <w:sz w:val="22"/>
          <w:szCs w:val="22"/>
        </w:rPr>
        <w:instrText xml:space="preserve"> ADDIN EN.REFLIST </w:instrText>
      </w:r>
      <w:r w:rsidRPr="00980896">
        <w:rPr>
          <w:sz w:val="22"/>
          <w:szCs w:val="22"/>
        </w:rPr>
        <w:fldChar w:fldCharType="separate"/>
      </w:r>
      <w:r w:rsidR="00425310" w:rsidRPr="00425310">
        <w:rPr>
          <w:noProof/>
        </w:rPr>
        <w:t>1.</w:t>
      </w:r>
      <w:r w:rsidR="00425310" w:rsidRPr="00425310">
        <w:rPr>
          <w:noProof/>
        </w:rPr>
        <w:tab/>
        <w:t xml:space="preserve">Stuart, T., et al., </w:t>
      </w:r>
      <w:r w:rsidR="00425310" w:rsidRPr="00425310">
        <w:rPr>
          <w:i/>
          <w:noProof/>
        </w:rPr>
        <w:t>Comprehensive Integration of Single-Cell Data.</w:t>
      </w:r>
      <w:r w:rsidR="00425310" w:rsidRPr="00425310">
        <w:rPr>
          <w:noProof/>
        </w:rPr>
        <w:t xml:space="preserve"> Cell, 2019. </w:t>
      </w:r>
      <w:r w:rsidR="00425310" w:rsidRPr="00425310">
        <w:rPr>
          <w:b/>
          <w:noProof/>
        </w:rPr>
        <w:t>177</w:t>
      </w:r>
      <w:r w:rsidR="00425310" w:rsidRPr="00425310">
        <w:rPr>
          <w:noProof/>
        </w:rPr>
        <w:t>(7): p. 1888-1902.e21.</w:t>
      </w:r>
    </w:p>
    <w:p w14:paraId="569B0932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2.</w:t>
      </w:r>
      <w:r w:rsidRPr="00425310">
        <w:rPr>
          <w:noProof/>
        </w:rPr>
        <w:tab/>
        <w:t xml:space="preserve">Foroutan, M., et al., </w:t>
      </w:r>
      <w:r w:rsidRPr="00425310">
        <w:rPr>
          <w:i/>
          <w:noProof/>
        </w:rPr>
        <w:t>Single sample scoring of molecular phenotypes.</w:t>
      </w:r>
      <w:r w:rsidRPr="00425310">
        <w:rPr>
          <w:noProof/>
        </w:rPr>
        <w:t xml:space="preserve"> BMC Bioinformatics, 2018. </w:t>
      </w:r>
      <w:r w:rsidRPr="00425310">
        <w:rPr>
          <w:b/>
          <w:noProof/>
        </w:rPr>
        <w:t>19</w:t>
      </w:r>
      <w:r w:rsidRPr="00425310">
        <w:rPr>
          <w:noProof/>
        </w:rPr>
        <w:t>(1): p. 404.</w:t>
      </w:r>
    </w:p>
    <w:p w14:paraId="4EE557BB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3.</w:t>
      </w:r>
      <w:r w:rsidRPr="00425310">
        <w:rPr>
          <w:noProof/>
        </w:rPr>
        <w:tab/>
        <w:t xml:space="preserve">Amezquita, R.A., et al., </w:t>
      </w:r>
      <w:r w:rsidRPr="00425310">
        <w:rPr>
          <w:i/>
          <w:noProof/>
        </w:rPr>
        <w:t>Orchestrating single-cell analysis with Bioconductor.</w:t>
      </w:r>
      <w:r w:rsidRPr="00425310">
        <w:rPr>
          <w:noProof/>
        </w:rPr>
        <w:t xml:space="preserve"> Nature Methods, 2020. </w:t>
      </w:r>
      <w:r w:rsidRPr="00425310">
        <w:rPr>
          <w:b/>
          <w:noProof/>
        </w:rPr>
        <w:t>17</w:t>
      </w:r>
      <w:r w:rsidRPr="00425310">
        <w:rPr>
          <w:noProof/>
        </w:rPr>
        <w:t>(2): p. 137-145.</w:t>
      </w:r>
    </w:p>
    <w:p w14:paraId="39918B43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4.</w:t>
      </w:r>
      <w:r w:rsidRPr="00425310">
        <w:rPr>
          <w:noProof/>
        </w:rPr>
        <w:tab/>
        <w:t xml:space="preserve">Street, K., et al., </w:t>
      </w:r>
      <w:r w:rsidRPr="00425310">
        <w:rPr>
          <w:i/>
          <w:noProof/>
        </w:rPr>
        <w:t>Slingshot: cell lineage and pseudotime inference for single-cell transcriptomics.</w:t>
      </w:r>
      <w:r w:rsidRPr="00425310">
        <w:rPr>
          <w:noProof/>
        </w:rPr>
        <w:t xml:space="preserve"> BMC Genomics, 2018. </w:t>
      </w:r>
      <w:r w:rsidRPr="00425310">
        <w:rPr>
          <w:b/>
          <w:noProof/>
        </w:rPr>
        <w:t>19</w:t>
      </w:r>
      <w:r w:rsidRPr="00425310">
        <w:rPr>
          <w:noProof/>
        </w:rPr>
        <w:t>(1): p. 477.</w:t>
      </w:r>
    </w:p>
    <w:p w14:paraId="093D9B0A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lastRenderedPageBreak/>
        <w:t>5.</w:t>
      </w:r>
      <w:r w:rsidRPr="00425310">
        <w:rPr>
          <w:noProof/>
        </w:rPr>
        <w:tab/>
        <w:t xml:space="preserve">Hafemeister, C. and R. Satija, </w:t>
      </w:r>
      <w:r w:rsidRPr="00425310">
        <w:rPr>
          <w:i/>
          <w:noProof/>
        </w:rPr>
        <w:t>Normalization and variance stabilization of single-cell RNA-seq data using regularized negative binomial regression.</w:t>
      </w:r>
      <w:r w:rsidRPr="00425310">
        <w:rPr>
          <w:noProof/>
        </w:rPr>
        <w:t xml:space="preserve"> Genome Biology, 2019. </w:t>
      </w:r>
      <w:r w:rsidRPr="00425310">
        <w:rPr>
          <w:b/>
          <w:noProof/>
        </w:rPr>
        <w:t>20</w:t>
      </w:r>
      <w:r w:rsidRPr="00425310">
        <w:rPr>
          <w:noProof/>
        </w:rPr>
        <w:t>(1): p. 296.</w:t>
      </w:r>
    </w:p>
    <w:p w14:paraId="0D31290B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6.</w:t>
      </w:r>
      <w:r w:rsidRPr="00425310">
        <w:rPr>
          <w:noProof/>
        </w:rPr>
        <w:tab/>
        <w:t xml:space="preserve">Davis, S. and P.S. Meltzer, </w:t>
      </w:r>
      <w:r w:rsidRPr="00425310">
        <w:rPr>
          <w:i/>
          <w:noProof/>
        </w:rPr>
        <w:t>GEOquery: a bridge between the Gene Expression Omnibus (GEO) and BioConductor.</w:t>
      </w:r>
      <w:r w:rsidRPr="00425310">
        <w:rPr>
          <w:noProof/>
        </w:rPr>
        <w:t xml:space="preserve"> Bioinformatics, 2007. </w:t>
      </w:r>
      <w:r w:rsidRPr="00425310">
        <w:rPr>
          <w:b/>
          <w:noProof/>
        </w:rPr>
        <w:t>23</w:t>
      </w:r>
      <w:r w:rsidRPr="00425310">
        <w:rPr>
          <w:noProof/>
        </w:rPr>
        <w:t>(14): p. 1846-7.</w:t>
      </w:r>
    </w:p>
    <w:p w14:paraId="4FDF28D1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7.</w:t>
      </w:r>
      <w:r w:rsidRPr="00425310">
        <w:rPr>
          <w:noProof/>
        </w:rPr>
        <w:tab/>
        <w:t xml:space="preserve">Molania, R., et al., </w:t>
      </w:r>
      <w:r w:rsidRPr="00425310">
        <w:rPr>
          <w:i/>
          <w:noProof/>
        </w:rPr>
        <w:t>A new normalization for Nanostring nCounter gene expression data.</w:t>
      </w:r>
      <w:r w:rsidRPr="00425310">
        <w:rPr>
          <w:noProof/>
        </w:rPr>
        <w:t xml:space="preserve"> Nucleic Acids Research, 2019. </w:t>
      </w:r>
      <w:r w:rsidRPr="00425310">
        <w:rPr>
          <w:b/>
          <w:noProof/>
        </w:rPr>
        <w:t>47</w:t>
      </w:r>
      <w:r w:rsidRPr="00425310">
        <w:rPr>
          <w:noProof/>
        </w:rPr>
        <w:t>(12): p. 6073-6083.</w:t>
      </w:r>
    </w:p>
    <w:p w14:paraId="4CF75C74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8.</w:t>
      </w:r>
      <w:r w:rsidRPr="00425310">
        <w:rPr>
          <w:noProof/>
        </w:rPr>
        <w:tab/>
        <w:t xml:space="preserve">Eide, P.W., et al., </w:t>
      </w:r>
      <w:r w:rsidRPr="00425310">
        <w:rPr>
          <w:i/>
          <w:noProof/>
        </w:rPr>
        <w:t>CMScaller: an R package for consensus molecular subtyping of colorectal cancer pre-clinical models.</w:t>
      </w:r>
      <w:r w:rsidRPr="00425310">
        <w:rPr>
          <w:noProof/>
        </w:rPr>
        <w:t xml:space="preserve"> Scientific Reports, 2017. </w:t>
      </w:r>
      <w:r w:rsidRPr="00425310">
        <w:rPr>
          <w:b/>
          <w:noProof/>
        </w:rPr>
        <w:t>7</w:t>
      </w:r>
      <w:r w:rsidRPr="00425310">
        <w:rPr>
          <w:noProof/>
        </w:rPr>
        <w:t>(1): p. 16618.</w:t>
      </w:r>
    </w:p>
    <w:p w14:paraId="42B27456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9.</w:t>
      </w:r>
      <w:r w:rsidRPr="00425310">
        <w:rPr>
          <w:noProof/>
        </w:rPr>
        <w:tab/>
        <w:t xml:space="preserve">Colaprico, A., et al., </w:t>
      </w:r>
      <w:r w:rsidRPr="00425310">
        <w:rPr>
          <w:i/>
          <w:noProof/>
        </w:rPr>
        <w:t>TCGAbiolinks: an R/Bioconductor package for integrative analysis of TCGA data.</w:t>
      </w:r>
      <w:r w:rsidRPr="00425310">
        <w:rPr>
          <w:noProof/>
        </w:rPr>
        <w:t xml:space="preserve"> Nucleic Acids Research, 2015. </w:t>
      </w:r>
      <w:r w:rsidRPr="00425310">
        <w:rPr>
          <w:b/>
          <w:noProof/>
        </w:rPr>
        <w:t>44</w:t>
      </w:r>
      <w:r w:rsidRPr="00425310">
        <w:rPr>
          <w:noProof/>
        </w:rPr>
        <w:t>(8): p. e71-e71.</w:t>
      </w:r>
    </w:p>
    <w:p w14:paraId="6DE5838F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10.</w:t>
      </w:r>
      <w:r w:rsidRPr="00425310">
        <w:rPr>
          <w:noProof/>
        </w:rPr>
        <w:tab/>
        <w:t xml:space="preserve">Wickham, H., et al., </w:t>
      </w:r>
      <w:r w:rsidRPr="00425310">
        <w:rPr>
          <w:i/>
          <w:noProof/>
        </w:rPr>
        <w:t>Welcome to the Tidyverse.</w:t>
      </w:r>
      <w:r w:rsidRPr="00425310">
        <w:rPr>
          <w:noProof/>
        </w:rPr>
        <w:t xml:space="preserve"> Journal of Open Source Software, 2019. </w:t>
      </w:r>
      <w:r w:rsidRPr="00425310">
        <w:rPr>
          <w:b/>
          <w:noProof/>
        </w:rPr>
        <w:t>4</w:t>
      </w:r>
      <w:r w:rsidRPr="00425310">
        <w:rPr>
          <w:noProof/>
        </w:rPr>
        <w:t>(43): p. 1686.</w:t>
      </w:r>
    </w:p>
    <w:p w14:paraId="56D01E2C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11.</w:t>
      </w:r>
      <w:r w:rsidRPr="00425310">
        <w:rPr>
          <w:noProof/>
        </w:rPr>
        <w:tab/>
        <w:t xml:space="preserve">Robinson, M.D., D.J. McCarthy, and G.K. Smyth, </w:t>
      </w:r>
      <w:r w:rsidRPr="00425310">
        <w:rPr>
          <w:i/>
          <w:noProof/>
        </w:rPr>
        <w:t>edgeR: a Bioconductor package for differential expression analysis of digital gene expression data.</w:t>
      </w:r>
      <w:r w:rsidRPr="00425310">
        <w:rPr>
          <w:noProof/>
        </w:rPr>
        <w:t xml:space="preserve"> Bioinformatics, 2010. </w:t>
      </w:r>
      <w:r w:rsidRPr="00425310">
        <w:rPr>
          <w:b/>
          <w:noProof/>
        </w:rPr>
        <w:t>26</w:t>
      </w:r>
      <w:r w:rsidRPr="00425310">
        <w:rPr>
          <w:noProof/>
        </w:rPr>
        <w:t>(1): p. 139-40.</w:t>
      </w:r>
    </w:p>
    <w:p w14:paraId="050BD147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12.</w:t>
      </w:r>
      <w:r w:rsidRPr="00425310">
        <w:rPr>
          <w:noProof/>
        </w:rPr>
        <w:tab/>
        <w:t xml:space="preserve">Ritchie, M.E., et al., </w:t>
      </w:r>
      <w:r w:rsidRPr="00425310">
        <w:rPr>
          <w:i/>
          <w:noProof/>
        </w:rPr>
        <w:t>limma powers differential expression analyses for RNA-sequencing and microarray studies.</w:t>
      </w:r>
      <w:r w:rsidRPr="00425310">
        <w:rPr>
          <w:noProof/>
        </w:rPr>
        <w:t xml:space="preserve"> Nucleic Acids Res, 2015. </w:t>
      </w:r>
      <w:r w:rsidRPr="00425310">
        <w:rPr>
          <w:b/>
          <w:noProof/>
        </w:rPr>
        <w:t>43</w:t>
      </w:r>
      <w:r w:rsidRPr="00425310">
        <w:rPr>
          <w:noProof/>
        </w:rPr>
        <w:t>(7): p. e47.</w:t>
      </w:r>
    </w:p>
    <w:p w14:paraId="61AD33FC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13.</w:t>
      </w:r>
      <w:r w:rsidRPr="00425310">
        <w:rPr>
          <w:noProof/>
        </w:rPr>
        <w:tab/>
        <w:t xml:space="preserve">Gu, Z., R. Eils, and M. Schlesner, </w:t>
      </w:r>
      <w:r w:rsidRPr="00425310">
        <w:rPr>
          <w:i/>
          <w:noProof/>
        </w:rPr>
        <w:t>Complex heatmaps reveal patterns and correlations in multidimensional genomic data.</w:t>
      </w:r>
      <w:r w:rsidRPr="00425310">
        <w:rPr>
          <w:noProof/>
        </w:rPr>
        <w:t xml:space="preserve"> Bioinformatics, 2016. </w:t>
      </w:r>
      <w:r w:rsidRPr="00425310">
        <w:rPr>
          <w:b/>
          <w:noProof/>
        </w:rPr>
        <w:t>32</w:t>
      </w:r>
      <w:r w:rsidRPr="00425310">
        <w:rPr>
          <w:noProof/>
        </w:rPr>
        <w:t>(18): p. 2847-9.</w:t>
      </w:r>
    </w:p>
    <w:p w14:paraId="1E6D84C0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14.</w:t>
      </w:r>
      <w:r w:rsidRPr="00425310">
        <w:rPr>
          <w:noProof/>
        </w:rPr>
        <w:tab/>
        <w:t xml:space="preserve">Robinson, D., </w:t>
      </w:r>
      <w:r w:rsidRPr="00425310">
        <w:rPr>
          <w:i/>
          <w:noProof/>
        </w:rPr>
        <w:t>broom: An R Package for Converting Statistical Analysis Objects Into Tidy Data Frames.</w:t>
      </w:r>
      <w:r w:rsidRPr="00425310">
        <w:rPr>
          <w:noProof/>
        </w:rPr>
        <w:t xml:space="preserve"> arXiv, 2014.</w:t>
      </w:r>
    </w:p>
    <w:p w14:paraId="35DAC0D6" w14:textId="77777777" w:rsidR="00425310" w:rsidRPr="00425310" w:rsidRDefault="00425310" w:rsidP="00425310">
      <w:pPr>
        <w:pStyle w:val="EndNoteBibliography"/>
        <w:ind w:left="720" w:hanging="720"/>
        <w:rPr>
          <w:noProof/>
        </w:rPr>
      </w:pPr>
      <w:r w:rsidRPr="00425310">
        <w:rPr>
          <w:noProof/>
        </w:rPr>
        <w:t>15.</w:t>
      </w:r>
      <w:r w:rsidRPr="00425310">
        <w:rPr>
          <w:noProof/>
        </w:rPr>
        <w:tab/>
        <w:t xml:space="preserve">Friedman, J., T. Hastie, and R. Tibshirani, </w:t>
      </w:r>
      <w:r w:rsidRPr="00425310">
        <w:rPr>
          <w:i/>
          <w:noProof/>
        </w:rPr>
        <w:t>Regularization Paths for Generalized Linear Models via Coordinate Descent.</w:t>
      </w:r>
      <w:r w:rsidRPr="00425310">
        <w:rPr>
          <w:noProof/>
        </w:rPr>
        <w:t xml:space="preserve"> Journal of Statistical Software, 2010. </w:t>
      </w:r>
      <w:r w:rsidRPr="00425310">
        <w:rPr>
          <w:b/>
          <w:noProof/>
        </w:rPr>
        <w:t>33</w:t>
      </w:r>
      <w:r w:rsidRPr="00425310">
        <w:rPr>
          <w:noProof/>
        </w:rPr>
        <w:t>(1): p. 1-22.</w:t>
      </w:r>
    </w:p>
    <w:p w14:paraId="196CAEB9" w14:textId="5B67BD6C" w:rsidR="00A37EE3" w:rsidRPr="00980896" w:rsidRDefault="003F6066">
      <w:pPr>
        <w:rPr>
          <w:sz w:val="22"/>
          <w:szCs w:val="22"/>
        </w:rPr>
      </w:pPr>
      <w:r w:rsidRPr="00980896">
        <w:rPr>
          <w:sz w:val="22"/>
          <w:szCs w:val="22"/>
        </w:rPr>
        <w:fldChar w:fldCharType="end"/>
      </w:r>
    </w:p>
    <w:sectPr w:rsidR="00A37EE3" w:rsidRPr="00980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1A64AF" w14:textId="77777777" w:rsidR="0015640B" w:rsidRDefault="0015640B" w:rsidP="0015640B">
      <w:r>
        <w:separator/>
      </w:r>
    </w:p>
  </w:endnote>
  <w:endnote w:type="continuationSeparator" w:id="0">
    <w:p w14:paraId="45C4CBAB" w14:textId="77777777" w:rsidR="0015640B" w:rsidRDefault="0015640B" w:rsidP="00156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DF6696" w14:textId="77777777" w:rsidR="0015640B" w:rsidRDefault="0015640B" w:rsidP="0015640B">
      <w:r>
        <w:separator/>
      </w:r>
    </w:p>
  </w:footnote>
  <w:footnote w:type="continuationSeparator" w:id="0">
    <w:p w14:paraId="6BE9CBFF" w14:textId="77777777" w:rsidR="0015640B" w:rsidRDefault="0015640B" w:rsidP="001564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apswzeptxr4efewrpdw0esedvpwzw9e5v&quot;&gt;My EndNote Library&lt;record-ids&gt;&lt;item&gt;37&lt;/item&gt;&lt;item&gt;130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/record-ids&gt;&lt;/item&gt;&lt;/Libraries&gt;"/>
  </w:docVars>
  <w:rsids>
    <w:rsidRoot w:val="0009283E"/>
    <w:rsid w:val="000256F2"/>
    <w:rsid w:val="00045BDC"/>
    <w:rsid w:val="00076FEA"/>
    <w:rsid w:val="0009283E"/>
    <w:rsid w:val="000A06E1"/>
    <w:rsid w:val="00125147"/>
    <w:rsid w:val="00136B5B"/>
    <w:rsid w:val="0015640B"/>
    <w:rsid w:val="00177CC7"/>
    <w:rsid w:val="001A3C55"/>
    <w:rsid w:val="001F732A"/>
    <w:rsid w:val="00265146"/>
    <w:rsid w:val="00271FD7"/>
    <w:rsid w:val="002A0BB1"/>
    <w:rsid w:val="003E2CBE"/>
    <w:rsid w:val="003F6066"/>
    <w:rsid w:val="00423954"/>
    <w:rsid w:val="00424041"/>
    <w:rsid w:val="00425310"/>
    <w:rsid w:val="004456AD"/>
    <w:rsid w:val="00457D2E"/>
    <w:rsid w:val="00491416"/>
    <w:rsid w:val="004D526A"/>
    <w:rsid w:val="005030FB"/>
    <w:rsid w:val="005865C5"/>
    <w:rsid w:val="005C7FCD"/>
    <w:rsid w:val="005F33A8"/>
    <w:rsid w:val="00663D29"/>
    <w:rsid w:val="00680339"/>
    <w:rsid w:val="00746C5D"/>
    <w:rsid w:val="00750675"/>
    <w:rsid w:val="007825CB"/>
    <w:rsid w:val="00790C8A"/>
    <w:rsid w:val="007A6C97"/>
    <w:rsid w:val="00827589"/>
    <w:rsid w:val="008D3AD4"/>
    <w:rsid w:val="00980896"/>
    <w:rsid w:val="009A2BD1"/>
    <w:rsid w:val="00A37EE3"/>
    <w:rsid w:val="00A81502"/>
    <w:rsid w:val="00AD7580"/>
    <w:rsid w:val="00B0080B"/>
    <w:rsid w:val="00B0649A"/>
    <w:rsid w:val="00B206FA"/>
    <w:rsid w:val="00B322C7"/>
    <w:rsid w:val="00B37D53"/>
    <w:rsid w:val="00B829F3"/>
    <w:rsid w:val="00BC3214"/>
    <w:rsid w:val="00BD19F6"/>
    <w:rsid w:val="00C20F55"/>
    <w:rsid w:val="00C35796"/>
    <w:rsid w:val="00D56620"/>
    <w:rsid w:val="00D671C4"/>
    <w:rsid w:val="00E67296"/>
    <w:rsid w:val="00E84544"/>
    <w:rsid w:val="00EA41E7"/>
    <w:rsid w:val="00EC5BDA"/>
    <w:rsid w:val="00EF6A81"/>
    <w:rsid w:val="00F20193"/>
    <w:rsid w:val="00F51F33"/>
    <w:rsid w:val="00FE7393"/>
    <w:rsid w:val="00FF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D0456"/>
  <w15:chartTrackingRefBased/>
  <w15:docId w15:val="{62FAB2E1-5217-3543-BD2A-205585A1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606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06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606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6066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3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3A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64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40B"/>
  </w:style>
  <w:style w:type="paragraph" w:styleId="Footer">
    <w:name w:val="footer"/>
    <w:basedOn w:val="Normal"/>
    <w:link w:val="FooterChar"/>
    <w:uiPriority w:val="99"/>
    <w:unhideWhenUsed/>
    <w:rsid w:val="001564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40B"/>
  </w:style>
  <w:style w:type="table" w:styleId="GridTable6ColourfulAccent3">
    <w:name w:val="Grid Table 6 Colorful Accent 3"/>
    <w:basedOn w:val="TableNormal"/>
    <w:uiPriority w:val="51"/>
    <w:rsid w:val="00FF0003"/>
    <w:rPr>
      <w:rFonts w:ascii="Calibri" w:eastAsia="Calibri" w:hAnsi="Calibri" w:cs="Calibri"/>
      <w:color w:val="7B7B7B" w:themeColor="accent3" w:themeShade="BF"/>
      <w:lang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1F732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2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410C90-6CAA-2F4E-9AE6-C865C8DE8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170</Words>
  <Characters>17534</Characters>
  <Application>Microsoft Office Word</Application>
  <DocSecurity>0</DocSecurity>
  <Lines>318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eh Foroutan</dc:creator>
  <cp:keywords/>
  <dc:description/>
  <cp:lastModifiedBy>Momeneh Foroutan</cp:lastModifiedBy>
  <cp:revision>36</cp:revision>
  <dcterms:created xsi:type="dcterms:W3CDTF">2021-01-21T23:56:00Z</dcterms:created>
  <dcterms:modified xsi:type="dcterms:W3CDTF">2021-01-22T05:39:00Z</dcterms:modified>
</cp:coreProperties>
</file>